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360" w:lineRule="auto"/>
        <w:jc w:val="center"/>
        <w:rPr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material 2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hina National Knowledge Infrastructur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（SU=质量 OR SU=问题 OR SU=实施 OR SU=评价） AND SU=临床试验 AND SU=中国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he Chinese Science and Technology Periodical Databas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0" w:name="OLE_LINK2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(M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质量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M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问题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 OR M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实施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M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评价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)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AND M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临床试验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M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中国</w:t>
      </w:r>
      <w:bookmarkEnd w:id="0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anfang databas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(主题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质量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主题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问题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 OR 主题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实施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主题=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评价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AND 主题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临床试验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主题=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中国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China Biology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dicine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left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bookmarkStart w:id="1" w:name="OLE_LINK3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bookmarkStart w:id="4" w:name="_GoBack"/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("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质量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"[加权:扩展] OR "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问题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"[加权:扩展] OR "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实施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"[加权:扩展] OR "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评价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"[加权:扩展]) AND "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临床试验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"[加权:扩展]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AND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"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中国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"[加权:扩展] </w:t>
      </w:r>
      <w:bookmarkEnd w:id="4"/>
    </w:p>
    <w:bookmarkEnd w:id="1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</w:pP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Pubmed 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1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qualit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2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statu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3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 situ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4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 issu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5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eficienc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6  #1 OR #2 OR #3 OR #4 OR #5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#7  trial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[Title/Abstract]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#8  China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9  </w:t>
      </w:r>
      <w:bookmarkStart w:id="2" w:name="OLE_LINK5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inese</w:t>
      </w:r>
    </w:p>
    <w:bookmarkEnd w:id="2"/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#10 #8 OR #9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11 </w:t>
      </w:r>
      <w:bookmarkStart w:id="3" w:name="OLE_LINK4"/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#6 AND #7 AND #10</w:t>
      </w:r>
      <w:bookmarkEnd w:id="3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Embase </w:t>
      </w:r>
      <w:r>
        <w:rPr>
          <w:rFonts w:hint="default" w:ascii="Times New Roman" w:hAnsi="Times New Roman" w:eastAsia="黑体" w:cs="Times New Roman"/>
          <w:b/>
          <w:bCs/>
          <w:kern w:val="2"/>
          <w:sz w:val="21"/>
          <w:szCs w:val="21"/>
          <w:lang w:val="en-US" w:eastAsia="zh-CN"/>
        </w:rPr>
        <w:t>Search strategy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1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quality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tatu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situation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issue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deficiency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2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rial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#3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ina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OR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Chinese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>#4 #1 AND #2 AND #3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0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200CC0"/>
    <w:rsid w:val="2797684D"/>
    <w:rsid w:val="49113A2E"/>
    <w:rsid w:val="4E0C21FB"/>
    <w:rsid w:val="55CE501D"/>
    <w:rsid w:val="652F4165"/>
    <w:rsid w:val="668D51CC"/>
    <w:rsid w:val="799A3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</Words>
  <Characters>36</Characters>
  <Lines>0</Lines>
  <Paragraphs>0</Paragraphs>
  <TotalTime>331</TotalTime>
  <ScaleCrop>false</ScaleCrop>
  <LinksUpToDate>false</LinksUpToDate>
  <CharactersWithSpaces>41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0T06:48:00Z</dcterms:created>
  <dc:creator>FanJin</dc:creator>
  <cp:lastModifiedBy>Fanjin</cp:lastModifiedBy>
  <dcterms:modified xsi:type="dcterms:W3CDTF">2022-01-04T08:4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C94B76C4C924CFA9040CBD4CFD4956B</vt:lpwstr>
  </property>
</Properties>
</file>